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7D0C2" w14:textId="77777777" w:rsidR="00065CE6" w:rsidRPr="0030100C" w:rsidRDefault="00065CE6" w:rsidP="00065CE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222F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8222FD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OXA-23</w:t>
      </w:r>
      <w:r w:rsidRPr="008222F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imipenem soak </w:t>
      </w:r>
      <w:r w:rsidRPr="008222FD">
        <w:rPr>
          <w:rFonts w:ascii="Times New Roman" w:hAnsi="Times New Roman" w:cs="Times New Roman"/>
          <w:b/>
          <w:sz w:val="24"/>
          <w:szCs w:val="24"/>
        </w:rPr>
        <w:t xml:space="preserve">data collection </w:t>
      </w:r>
      <w:r>
        <w:rPr>
          <w:rFonts w:ascii="Times New Roman" w:hAnsi="Times New Roman" w:cs="Times New Roman"/>
          <w:b/>
          <w:sz w:val="24"/>
          <w:szCs w:val="24"/>
        </w:rPr>
        <w:t xml:space="preserve">and refinement </w:t>
      </w:r>
      <w:r w:rsidRPr="008222FD">
        <w:rPr>
          <w:rFonts w:ascii="Times New Roman" w:hAnsi="Times New Roman" w:cs="Times New Roman"/>
          <w:b/>
          <w:sz w:val="24"/>
          <w:szCs w:val="24"/>
        </w:rPr>
        <w:t xml:space="preserve">statistics </w:t>
      </w:r>
      <w:r w:rsidRPr="008222FD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a</w:t>
      </w:r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4032"/>
        <w:gridCol w:w="2880"/>
      </w:tblGrid>
      <w:tr w:rsidR="00065CE6" w:rsidRPr="00C7587C" w14:paraId="7D8A93E2" w14:textId="77777777" w:rsidTr="00D70096">
        <w:tc>
          <w:tcPr>
            <w:tcW w:w="4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5404C11" w14:textId="77777777" w:rsidR="00065CE6" w:rsidRPr="006576A9" w:rsidRDefault="00065CE6" w:rsidP="00D70096">
            <w:pPr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EB2D463" w14:textId="77777777" w:rsidR="00065CE6" w:rsidRPr="00381A5A" w:rsidRDefault="00065CE6" w:rsidP="00D70096">
            <w:pPr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ipenem-OXA-23</w:t>
            </w:r>
          </w:p>
        </w:tc>
      </w:tr>
      <w:tr w:rsidR="00065CE6" w:rsidRPr="00C7587C" w14:paraId="04283840" w14:textId="77777777" w:rsidTr="00D70096">
        <w:tc>
          <w:tcPr>
            <w:tcW w:w="4032" w:type="dxa"/>
            <w:tcBorders>
              <w:top w:val="nil"/>
              <w:bottom w:val="nil"/>
            </w:tcBorders>
          </w:tcPr>
          <w:p w14:paraId="48582E9A" w14:textId="77777777" w:rsidR="00065CE6" w:rsidRPr="00517ACC" w:rsidRDefault="00065CE6" w:rsidP="00D70096">
            <w:pPr>
              <w:spacing w:before="60"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17A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ta collection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7A009A31" w14:textId="77777777" w:rsidR="00065CE6" w:rsidRDefault="00065CE6" w:rsidP="00D70096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5CE6" w:rsidRPr="00C7587C" w14:paraId="3E810959" w14:textId="77777777" w:rsidTr="00D70096">
        <w:tc>
          <w:tcPr>
            <w:tcW w:w="4032" w:type="dxa"/>
            <w:tcBorders>
              <w:top w:val="nil"/>
            </w:tcBorders>
          </w:tcPr>
          <w:p w14:paraId="160298D7" w14:textId="77777777" w:rsidR="00065CE6" w:rsidRPr="006576A9" w:rsidRDefault="00065CE6" w:rsidP="00D70096">
            <w:pPr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6576A9">
              <w:rPr>
                <w:rFonts w:ascii="Times New Roman" w:hAnsi="Times New Roman" w:cs="Times New Roman"/>
                <w:sz w:val="24"/>
                <w:szCs w:val="24"/>
              </w:rPr>
              <w:t>Resolution (Å)</w:t>
            </w:r>
          </w:p>
        </w:tc>
        <w:tc>
          <w:tcPr>
            <w:tcW w:w="2880" w:type="dxa"/>
            <w:tcBorders>
              <w:top w:val="nil"/>
            </w:tcBorders>
          </w:tcPr>
          <w:p w14:paraId="7CAE1C4F" w14:textId="77777777" w:rsidR="00065CE6" w:rsidRPr="00381A5A" w:rsidRDefault="00065CE6" w:rsidP="00D70096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5A">
              <w:rPr>
                <w:rFonts w:ascii="Times New Roman" w:hAnsi="Times New Roman" w:cs="Times New Roman"/>
                <w:sz w:val="24"/>
                <w:szCs w:val="24"/>
              </w:rPr>
              <w:t>39.2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65CE6" w:rsidRPr="00C7587C" w14:paraId="71EA9A2E" w14:textId="77777777" w:rsidTr="00D70096">
        <w:tc>
          <w:tcPr>
            <w:tcW w:w="4032" w:type="dxa"/>
            <w:tcBorders>
              <w:top w:val="nil"/>
            </w:tcBorders>
          </w:tcPr>
          <w:p w14:paraId="77505E8A" w14:textId="77777777" w:rsidR="00065CE6" w:rsidRDefault="00065CE6" w:rsidP="00D70096">
            <w:pPr>
              <w:tabs>
                <w:tab w:val="left" w:pos="1515"/>
              </w:tabs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6576A9">
              <w:rPr>
                <w:rFonts w:ascii="Times New Roman" w:hAnsi="Times New Roman" w:cs="Times New Roman"/>
                <w:sz w:val="24"/>
                <w:szCs w:val="24"/>
              </w:rPr>
              <w:t>Reflec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- observed </w:t>
            </w:r>
          </w:p>
          <w:p w14:paraId="6147D1B6" w14:textId="77777777" w:rsidR="00065CE6" w:rsidRPr="006576A9" w:rsidRDefault="00065CE6" w:rsidP="00D70096">
            <w:pPr>
              <w:tabs>
                <w:tab w:val="left" w:pos="1515"/>
              </w:tabs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- </w:t>
            </w:r>
            <w:r w:rsidRPr="006576A9">
              <w:rPr>
                <w:rFonts w:ascii="Times New Roman" w:hAnsi="Times New Roman" w:cs="Times New Roman"/>
                <w:sz w:val="24"/>
                <w:szCs w:val="24"/>
              </w:rPr>
              <w:t>unique</w:t>
            </w:r>
          </w:p>
        </w:tc>
        <w:tc>
          <w:tcPr>
            <w:tcW w:w="2880" w:type="dxa"/>
            <w:tcBorders>
              <w:top w:val="nil"/>
            </w:tcBorders>
          </w:tcPr>
          <w:p w14:paraId="1B451D71" w14:textId="77777777" w:rsidR="00065CE6" w:rsidRPr="00381A5A" w:rsidRDefault="00065CE6" w:rsidP="00D70096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0598</w:t>
            </w:r>
          </w:p>
          <w:p w14:paraId="45874839" w14:textId="77777777" w:rsidR="00065CE6" w:rsidRPr="00381A5A" w:rsidRDefault="00065CE6" w:rsidP="00D70096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45</w:t>
            </w:r>
            <w:r w:rsidRPr="00381A5A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  <w:r w:rsidRPr="00381A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65CE6" w:rsidRPr="00C7587C" w14:paraId="0D345F3E" w14:textId="77777777" w:rsidTr="00D70096">
        <w:tc>
          <w:tcPr>
            <w:tcW w:w="4032" w:type="dxa"/>
          </w:tcPr>
          <w:p w14:paraId="5029D0FE" w14:textId="77777777" w:rsidR="00065CE6" w:rsidRPr="006576A9" w:rsidRDefault="00065CE6" w:rsidP="00D70096">
            <w:pPr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6576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6576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ea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80" w:type="dxa"/>
          </w:tcPr>
          <w:p w14:paraId="6F438AE5" w14:textId="77777777" w:rsidR="00065CE6" w:rsidRPr="00381A5A" w:rsidRDefault="00065CE6" w:rsidP="00D70096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5A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81A5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3.1</w:t>
            </w:r>
            <w:r w:rsidRPr="00381A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65CE6" w:rsidRPr="00C7587C" w14:paraId="4FF5F1CF" w14:textId="77777777" w:rsidTr="00D70096">
        <w:tc>
          <w:tcPr>
            <w:tcW w:w="4032" w:type="dxa"/>
          </w:tcPr>
          <w:p w14:paraId="2D367E4E" w14:textId="77777777" w:rsidR="00065CE6" w:rsidRPr="006576A9" w:rsidRDefault="00065CE6" w:rsidP="00D70096">
            <w:pPr>
              <w:spacing w:before="60"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6576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6576A9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pim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80" w:type="dxa"/>
          </w:tcPr>
          <w:p w14:paraId="1E983354" w14:textId="77777777" w:rsidR="00065CE6" w:rsidRPr="00381A5A" w:rsidRDefault="00065CE6" w:rsidP="00D70096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5A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81A5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  <w:r w:rsidRPr="00381A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65CE6" w:rsidRPr="00C7587C" w14:paraId="3F2BF960" w14:textId="77777777" w:rsidTr="00D70096">
        <w:tc>
          <w:tcPr>
            <w:tcW w:w="4032" w:type="dxa"/>
          </w:tcPr>
          <w:p w14:paraId="294A794D" w14:textId="77777777" w:rsidR="00065CE6" w:rsidRPr="006576A9" w:rsidRDefault="00065CE6" w:rsidP="00D70096">
            <w:pPr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</w:t>
            </w:r>
            <w:r w:rsidRPr="006576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 </w:t>
            </w:r>
            <w:r w:rsidRPr="006576A9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6576A9">
              <w:rPr>
                <w:rFonts w:ascii="Times New Roman" w:hAnsi="Times New Roman" w:cs="Times New Roman"/>
                <w:sz w:val="24"/>
                <w:szCs w:val="24"/>
              </w:rPr>
              <w:t>σ</w:t>
            </w:r>
            <w:r w:rsidRPr="006576A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proofErr w:type="spellEnd"/>
          </w:p>
        </w:tc>
        <w:tc>
          <w:tcPr>
            <w:tcW w:w="2880" w:type="dxa"/>
          </w:tcPr>
          <w:p w14:paraId="291C566A" w14:textId="77777777" w:rsidR="00065CE6" w:rsidRPr="00381A5A" w:rsidRDefault="00065CE6" w:rsidP="00D70096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  <w:r w:rsidRPr="00381A5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Pr="00381A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65CE6" w:rsidRPr="00C7587C" w14:paraId="461994B4" w14:textId="77777777" w:rsidTr="00D70096">
        <w:tc>
          <w:tcPr>
            <w:tcW w:w="4032" w:type="dxa"/>
          </w:tcPr>
          <w:p w14:paraId="150A9BB0" w14:textId="77777777" w:rsidR="00065CE6" w:rsidRPr="006576A9" w:rsidRDefault="00065CE6" w:rsidP="00D70096">
            <w:pPr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6576A9">
              <w:rPr>
                <w:rFonts w:ascii="Times New Roman" w:hAnsi="Times New Roman" w:cs="Times New Roman"/>
                <w:sz w:val="24"/>
                <w:szCs w:val="24"/>
              </w:rPr>
              <w:t>Completeness (%)</w:t>
            </w:r>
          </w:p>
        </w:tc>
        <w:tc>
          <w:tcPr>
            <w:tcW w:w="2880" w:type="dxa"/>
          </w:tcPr>
          <w:p w14:paraId="5303712C" w14:textId="77777777" w:rsidR="00065CE6" w:rsidRPr="00381A5A" w:rsidRDefault="00065CE6" w:rsidP="00D70096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5A">
              <w:rPr>
                <w:rFonts w:ascii="Times New Roman" w:hAnsi="Times New Roman" w:cs="Times New Roman"/>
                <w:sz w:val="24"/>
                <w:szCs w:val="24"/>
              </w:rPr>
              <w:t>100 (100)</w:t>
            </w:r>
          </w:p>
        </w:tc>
      </w:tr>
      <w:tr w:rsidR="00065CE6" w:rsidRPr="00C7587C" w14:paraId="4EB608EE" w14:textId="77777777" w:rsidTr="00D70096">
        <w:tc>
          <w:tcPr>
            <w:tcW w:w="4032" w:type="dxa"/>
          </w:tcPr>
          <w:p w14:paraId="5E6A908F" w14:textId="77777777" w:rsidR="00065CE6" w:rsidRPr="006576A9" w:rsidRDefault="00065CE6" w:rsidP="00D70096">
            <w:pPr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6576A9">
              <w:rPr>
                <w:rFonts w:ascii="Times New Roman" w:hAnsi="Times New Roman" w:cs="Times New Roman"/>
                <w:sz w:val="24"/>
                <w:szCs w:val="24"/>
              </w:rPr>
              <w:t>CC½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880" w:type="dxa"/>
          </w:tcPr>
          <w:p w14:paraId="3938AF9E" w14:textId="77777777" w:rsidR="00065CE6" w:rsidRPr="00381A5A" w:rsidRDefault="00065CE6" w:rsidP="00D70096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5A">
              <w:rPr>
                <w:rFonts w:ascii="Times New Roman" w:hAnsi="Times New Roman" w:cs="Times New Roman"/>
                <w:sz w:val="24"/>
                <w:szCs w:val="24"/>
              </w:rPr>
              <w:t>0.999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5</w:t>
            </w:r>
            <w:r w:rsidRPr="00381A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65CE6" w:rsidRPr="00C7587C" w14:paraId="26A607F4" w14:textId="77777777" w:rsidTr="00D70096">
        <w:tc>
          <w:tcPr>
            <w:tcW w:w="4032" w:type="dxa"/>
            <w:tcBorders>
              <w:bottom w:val="nil"/>
            </w:tcBorders>
          </w:tcPr>
          <w:p w14:paraId="388165B5" w14:textId="77777777" w:rsidR="00065CE6" w:rsidRPr="006576A9" w:rsidRDefault="00065CE6" w:rsidP="00D70096">
            <w:pPr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6576A9">
              <w:rPr>
                <w:rFonts w:ascii="Times New Roman" w:hAnsi="Times New Roman" w:cs="Times New Roman"/>
                <w:sz w:val="24"/>
                <w:szCs w:val="24"/>
              </w:rPr>
              <w:t>Average multiplicity</w:t>
            </w:r>
          </w:p>
        </w:tc>
        <w:tc>
          <w:tcPr>
            <w:tcW w:w="2880" w:type="dxa"/>
            <w:tcBorders>
              <w:bottom w:val="nil"/>
            </w:tcBorders>
          </w:tcPr>
          <w:p w14:paraId="5727A306" w14:textId="77777777" w:rsidR="00065CE6" w:rsidRPr="00381A5A" w:rsidRDefault="00065CE6" w:rsidP="00D70096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5A">
              <w:rPr>
                <w:rFonts w:ascii="Times New Roman" w:hAnsi="Times New Roman" w:cs="Times New Roman"/>
                <w:sz w:val="24"/>
                <w:szCs w:val="24"/>
              </w:rPr>
              <w:t>17.0 (1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81A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65CE6" w:rsidRPr="00C7587C" w14:paraId="7EE4C485" w14:textId="77777777" w:rsidTr="00D70096"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</w:tcPr>
          <w:p w14:paraId="4A8BEF43" w14:textId="77777777" w:rsidR="00065CE6" w:rsidRPr="00CD336E" w:rsidRDefault="00065CE6" w:rsidP="00D70096">
            <w:pPr>
              <w:spacing w:before="60" w:after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  </w:t>
            </w:r>
            <w:r w:rsidRPr="00CD336E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Wilson B (Å</w:t>
            </w:r>
            <w:r w:rsidRPr="00CD336E">
              <w:rPr>
                <w:rFonts w:ascii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2</w:t>
            </w:r>
            <w:r w:rsidRPr="00CD336E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566AC16" w14:textId="77777777" w:rsidR="00065CE6" w:rsidRPr="00381A5A" w:rsidRDefault="00065CE6" w:rsidP="00D70096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A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</w:tr>
      <w:tr w:rsidR="00065CE6" w:rsidRPr="00517ACC" w14:paraId="21368E4C" w14:textId="77777777" w:rsidTr="00D70096"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</w:tcPr>
          <w:p w14:paraId="29541E53" w14:textId="77777777" w:rsidR="00065CE6" w:rsidRPr="00517ACC" w:rsidRDefault="00065CE6" w:rsidP="00D70096">
            <w:pPr>
              <w:spacing w:before="60" w:after="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517ACC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Refinemen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B1C214F" w14:textId="77777777" w:rsidR="00065CE6" w:rsidRPr="00517ACC" w:rsidRDefault="00065CE6" w:rsidP="00D70096">
            <w:pPr>
              <w:spacing w:before="60"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065CE6" w:rsidRPr="00C7587C" w14:paraId="5541CABE" w14:textId="77777777" w:rsidTr="00D70096"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</w:tcPr>
          <w:p w14:paraId="44FDAEBC" w14:textId="77777777" w:rsidR="00065CE6" w:rsidRDefault="00065CE6" w:rsidP="00D70096">
            <w:pPr>
              <w:spacing w:before="60" w:after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F5B1F">
              <w:rPr>
                <w:rFonts w:ascii="Times New Roman" w:hAnsi="Times New Roman" w:cs="Times New Roman"/>
                <w:sz w:val="24"/>
                <w:szCs w:val="24"/>
              </w:rPr>
              <w:t>PDB Cod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32533D1" w14:textId="77777777" w:rsidR="00065CE6" w:rsidRPr="00381A5A" w:rsidRDefault="00065CE6" w:rsidP="00D70096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B1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7G</w:t>
            </w:r>
          </w:p>
        </w:tc>
      </w:tr>
      <w:tr w:rsidR="00065CE6" w:rsidRPr="00C7587C" w14:paraId="7B0F1A4F" w14:textId="77777777" w:rsidTr="00D70096"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</w:tcPr>
          <w:p w14:paraId="580BB17D" w14:textId="77777777" w:rsidR="00065CE6" w:rsidRDefault="00065CE6" w:rsidP="00D70096">
            <w:pPr>
              <w:spacing w:before="60" w:after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F5B1F">
              <w:rPr>
                <w:rFonts w:ascii="Times New Roman" w:hAnsi="Times New Roman" w:cs="Times New Roman"/>
                <w:sz w:val="24"/>
                <w:szCs w:val="24"/>
              </w:rPr>
              <w:t>Resolution (Å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3A4F9C7" w14:textId="77777777" w:rsidR="00065CE6" w:rsidRPr="00381A5A" w:rsidRDefault="00065CE6" w:rsidP="00D70096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B1F">
              <w:rPr>
                <w:rFonts w:ascii="Times New Roman" w:hAnsi="Times New Roman" w:cs="Times New Roman"/>
                <w:sz w:val="24"/>
                <w:szCs w:val="24"/>
              </w:rPr>
              <w:t>39.2 –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065CE6" w:rsidRPr="00C7587C" w14:paraId="4A43CEAF" w14:textId="77777777" w:rsidTr="00D70096"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</w:tcPr>
          <w:p w14:paraId="0D7152CC" w14:textId="77777777" w:rsidR="00065CE6" w:rsidRDefault="00065CE6" w:rsidP="00D70096">
            <w:pPr>
              <w:spacing w:before="60" w:after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F5B1F">
              <w:rPr>
                <w:rFonts w:ascii="Times New Roman" w:hAnsi="Times New Roman" w:cs="Times New Roman"/>
                <w:sz w:val="24"/>
                <w:szCs w:val="24"/>
              </w:rPr>
              <w:t>Reflections used, work / fre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F820698" w14:textId="77777777" w:rsidR="00065CE6" w:rsidRPr="00381A5A" w:rsidRDefault="00065CE6" w:rsidP="00D70096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B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32</w:t>
            </w:r>
            <w:r w:rsidRPr="00FF5B1F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63</w:t>
            </w:r>
          </w:p>
        </w:tc>
      </w:tr>
      <w:tr w:rsidR="00065CE6" w:rsidRPr="00C7587C" w14:paraId="10236DE2" w14:textId="77777777" w:rsidTr="00D70096"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</w:tcPr>
          <w:p w14:paraId="265CE4C5" w14:textId="77777777" w:rsidR="00065CE6" w:rsidRDefault="00065CE6" w:rsidP="00D70096">
            <w:pPr>
              <w:spacing w:before="60" w:after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</w:t>
            </w:r>
            <w:proofErr w:type="spellStart"/>
            <w:r w:rsidRPr="00FF5B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FF5B1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ork</w:t>
            </w:r>
            <w:proofErr w:type="spellEnd"/>
            <w:r w:rsidRPr="00FF5B1F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FF5B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FF5B1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ree</w:t>
            </w:r>
            <w:proofErr w:type="spellEnd"/>
            <w:r w:rsidRPr="00FF5B1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4C12132" w14:textId="77777777" w:rsidR="00065CE6" w:rsidRPr="00381A5A" w:rsidRDefault="00065CE6" w:rsidP="00D70096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B1F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FF5B1F">
              <w:rPr>
                <w:rFonts w:ascii="Times New Roman" w:hAnsi="Times New Roman" w:cs="Times New Roman"/>
                <w:sz w:val="24"/>
                <w:szCs w:val="24"/>
              </w:rPr>
              <w:t xml:space="preserve"> /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15</w:t>
            </w:r>
          </w:p>
        </w:tc>
      </w:tr>
      <w:tr w:rsidR="00065CE6" w:rsidRPr="00FF5B1F" w14:paraId="15E5B7F6" w14:textId="77777777" w:rsidTr="00D70096">
        <w:tc>
          <w:tcPr>
            <w:tcW w:w="4032" w:type="dxa"/>
          </w:tcPr>
          <w:p w14:paraId="3A3B2E1A" w14:textId="77777777" w:rsidR="00065CE6" w:rsidRDefault="00065CE6" w:rsidP="00D70096">
            <w:pPr>
              <w:tabs>
                <w:tab w:val="left" w:pos="1965"/>
              </w:tabs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F5B1F">
              <w:rPr>
                <w:rFonts w:ascii="Times New Roman" w:hAnsi="Times New Roman" w:cs="Times New Roman"/>
                <w:sz w:val="24"/>
                <w:szCs w:val="24"/>
              </w:rPr>
              <w:t>Number of ato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FF5B1F">
              <w:rPr>
                <w:rFonts w:ascii="Times New Roman" w:hAnsi="Times New Roman" w:cs="Times New Roman"/>
                <w:sz w:val="24"/>
                <w:szCs w:val="24"/>
              </w:rPr>
              <w:t>- protein</w:t>
            </w:r>
          </w:p>
          <w:p w14:paraId="0B645B5D" w14:textId="77777777" w:rsidR="00065CE6" w:rsidRPr="00FF5B1F" w:rsidRDefault="00065CE6" w:rsidP="00D70096">
            <w:pPr>
              <w:tabs>
                <w:tab w:val="left" w:pos="1965"/>
              </w:tabs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- imipenem</w:t>
            </w:r>
          </w:p>
          <w:p w14:paraId="2411AFF1" w14:textId="77777777" w:rsidR="00065CE6" w:rsidRPr="00FF5B1F" w:rsidRDefault="00065CE6" w:rsidP="00D70096">
            <w:pPr>
              <w:tabs>
                <w:tab w:val="left" w:pos="1965"/>
              </w:tabs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5B1F">
              <w:rPr>
                <w:rFonts w:ascii="Times New Roman" w:hAnsi="Times New Roman" w:cs="Times New Roman"/>
                <w:sz w:val="24"/>
                <w:szCs w:val="24"/>
              </w:rPr>
              <w:tab/>
              <w:t>- water</w:t>
            </w:r>
          </w:p>
        </w:tc>
        <w:tc>
          <w:tcPr>
            <w:tcW w:w="2880" w:type="dxa"/>
          </w:tcPr>
          <w:p w14:paraId="55976A05" w14:textId="77777777" w:rsidR="00065CE6" w:rsidRDefault="00065CE6" w:rsidP="00D70096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B1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2CCB27DF" w14:textId="77777777" w:rsidR="00065CE6" w:rsidRPr="00FF5B1F" w:rsidRDefault="00065CE6" w:rsidP="00D70096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14:paraId="08C558A0" w14:textId="77777777" w:rsidR="00065CE6" w:rsidRPr="00FF5B1F" w:rsidRDefault="00065CE6" w:rsidP="00D70096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065CE6" w:rsidRPr="00FF5B1F" w14:paraId="50E1C733" w14:textId="77777777" w:rsidTr="00D70096">
        <w:tc>
          <w:tcPr>
            <w:tcW w:w="4032" w:type="dxa"/>
          </w:tcPr>
          <w:p w14:paraId="28CF16EF" w14:textId="77777777" w:rsidR="00065CE6" w:rsidRDefault="00065CE6" w:rsidP="00D70096">
            <w:pPr>
              <w:tabs>
                <w:tab w:val="left" w:pos="1965"/>
              </w:tabs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</w:t>
            </w:r>
            <w:r w:rsidRPr="00FF5B1F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FF5B1F">
              <w:rPr>
                <w:rFonts w:ascii="Times New Roman" w:hAnsi="Times New Roman" w:cs="Times New Roman"/>
                <w:sz w:val="24"/>
                <w:szCs w:val="24"/>
              </w:rPr>
              <w:t>-factors (Å</w:t>
            </w:r>
            <w:r w:rsidRPr="00FF5B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F5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F5B1F">
              <w:rPr>
                <w:rFonts w:ascii="Times New Roman" w:hAnsi="Times New Roman" w:cs="Times New Roman"/>
                <w:sz w:val="24"/>
                <w:szCs w:val="24"/>
              </w:rPr>
              <w:tab/>
              <w:t>- protein</w:t>
            </w:r>
          </w:p>
          <w:p w14:paraId="2BAF9C00" w14:textId="77777777" w:rsidR="00065CE6" w:rsidRPr="00FF5B1F" w:rsidRDefault="00065CE6" w:rsidP="00D70096">
            <w:pPr>
              <w:tabs>
                <w:tab w:val="left" w:pos="1965"/>
              </w:tabs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- imipenem</w:t>
            </w:r>
          </w:p>
          <w:p w14:paraId="0B00894A" w14:textId="77777777" w:rsidR="00065CE6" w:rsidRPr="00FF5B1F" w:rsidRDefault="00065CE6" w:rsidP="00D70096">
            <w:pPr>
              <w:tabs>
                <w:tab w:val="left" w:pos="1965"/>
              </w:tabs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5B1F">
              <w:rPr>
                <w:rFonts w:ascii="Times New Roman" w:hAnsi="Times New Roman" w:cs="Times New Roman"/>
                <w:sz w:val="24"/>
                <w:szCs w:val="24"/>
              </w:rPr>
              <w:tab/>
              <w:t>- water</w:t>
            </w:r>
          </w:p>
        </w:tc>
        <w:tc>
          <w:tcPr>
            <w:tcW w:w="2880" w:type="dxa"/>
          </w:tcPr>
          <w:p w14:paraId="2E9F94D4" w14:textId="77777777" w:rsidR="00065CE6" w:rsidRDefault="00065CE6" w:rsidP="00D70096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B1F">
              <w:rPr>
                <w:rFonts w:ascii="Times New Roman" w:hAnsi="Times New Roman" w:cs="Times New Roman"/>
                <w:sz w:val="24"/>
                <w:szCs w:val="24"/>
              </w:rPr>
              <w:t>8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B1D64A7" w14:textId="77777777" w:rsidR="00065CE6" w:rsidRPr="00FF5B1F" w:rsidRDefault="00065CE6" w:rsidP="00D70096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2</w:t>
            </w:r>
          </w:p>
          <w:p w14:paraId="71AB3A20" w14:textId="77777777" w:rsidR="00065CE6" w:rsidRPr="00FF5B1F" w:rsidRDefault="00065CE6" w:rsidP="00D70096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4</w:t>
            </w:r>
          </w:p>
        </w:tc>
      </w:tr>
      <w:tr w:rsidR="00065CE6" w:rsidRPr="00FF5B1F" w14:paraId="572D280B" w14:textId="77777777" w:rsidTr="00D70096">
        <w:tc>
          <w:tcPr>
            <w:tcW w:w="4032" w:type="dxa"/>
          </w:tcPr>
          <w:p w14:paraId="00A3C6D3" w14:textId="77777777" w:rsidR="00065CE6" w:rsidRPr="00FF5B1F" w:rsidRDefault="00065CE6" w:rsidP="00D70096">
            <w:pPr>
              <w:tabs>
                <w:tab w:val="left" w:pos="1965"/>
              </w:tabs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</w:t>
            </w:r>
            <w:r w:rsidRPr="00FF5B1F">
              <w:rPr>
                <w:rFonts w:ascii="Times New Roman" w:hAnsi="Times New Roman" w:cs="Times New Roman"/>
                <w:i/>
                <w:sz w:val="24"/>
                <w:szCs w:val="24"/>
              </w:rPr>
              <w:t>rms</w:t>
            </w:r>
            <w:r w:rsidRPr="00FF5B1F">
              <w:rPr>
                <w:rFonts w:ascii="Times New Roman" w:hAnsi="Times New Roman" w:cs="Times New Roman"/>
                <w:sz w:val="24"/>
                <w:szCs w:val="24"/>
              </w:rPr>
              <w:t xml:space="preserve"> deviations</w:t>
            </w:r>
            <w:r w:rsidRPr="00FF5B1F">
              <w:rPr>
                <w:rFonts w:ascii="Times New Roman" w:hAnsi="Times New Roman" w:cs="Times New Roman"/>
                <w:sz w:val="24"/>
                <w:szCs w:val="24"/>
              </w:rPr>
              <w:tab/>
              <w:t>- bonds (A)</w:t>
            </w:r>
          </w:p>
          <w:p w14:paraId="260F3138" w14:textId="77777777" w:rsidR="00065CE6" w:rsidRPr="00FF5B1F" w:rsidRDefault="00065CE6" w:rsidP="00D70096">
            <w:pPr>
              <w:tabs>
                <w:tab w:val="left" w:pos="1965"/>
              </w:tabs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5B1F">
              <w:rPr>
                <w:rFonts w:ascii="Times New Roman" w:hAnsi="Times New Roman" w:cs="Times New Roman"/>
                <w:sz w:val="24"/>
                <w:szCs w:val="24"/>
              </w:rPr>
              <w:tab/>
              <w:t>- angles (°)</w:t>
            </w:r>
          </w:p>
        </w:tc>
        <w:tc>
          <w:tcPr>
            <w:tcW w:w="2880" w:type="dxa"/>
          </w:tcPr>
          <w:p w14:paraId="2FDFFD66" w14:textId="77777777" w:rsidR="00065CE6" w:rsidRPr="00FF5B1F" w:rsidRDefault="00065CE6" w:rsidP="00D70096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B1F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  <w:p w14:paraId="3F08FF0B" w14:textId="77777777" w:rsidR="00065CE6" w:rsidRPr="00FF5B1F" w:rsidRDefault="00065CE6" w:rsidP="00D70096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B1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065CE6" w:rsidRPr="00AF0C91" w14:paraId="0450BC91" w14:textId="77777777" w:rsidTr="00D70096">
        <w:tc>
          <w:tcPr>
            <w:tcW w:w="4032" w:type="dxa"/>
            <w:tcBorders>
              <w:bottom w:val="single" w:sz="4" w:space="0" w:color="auto"/>
            </w:tcBorders>
          </w:tcPr>
          <w:p w14:paraId="7A660476" w14:textId="77777777" w:rsidR="00065CE6" w:rsidRPr="00FF5B1F" w:rsidRDefault="00065CE6" w:rsidP="00D70096">
            <w:pPr>
              <w:spacing w:before="60"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F5B1F">
              <w:rPr>
                <w:rFonts w:ascii="Times New Roman" w:hAnsi="Times New Roman" w:cs="Times New Roman"/>
                <w:sz w:val="24"/>
                <w:szCs w:val="24"/>
              </w:rPr>
              <w:t xml:space="preserve">Ramachandran plo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e</w:t>
            </w:r>
          </w:p>
          <w:p w14:paraId="36C6143C" w14:textId="77777777" w:rsidR="00065CE6" w:rsidRPr="00FF5B1F" w:rsidRDefault="00065CE6" w:rsidP="00D70096">
            <w:pPr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5B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F5B1F">
              <w:rPr>
                <w:rFonts w:ascii="Times New Roman" w:hAnsi="Times New Roman" w:cs="Times New Roman"/>
                <w:sz w:val="24"/>
                <w:szCs w:val="24"/>
              </w:rPr>
              <w:t xml:space="preserve"> - residues in favored regions (%)</w:t>
            </w:r>
          </w:p>
          <w:p w14:paraId="680314E4" w14:textId="77777777" w:rsidR="00065CE6" w:rsidRPr="00FF5B1F" w:rsidRDefault="00065CE6" w:rsidP="00D70096">
            <w:pPr>
              <w:spacing w:before="6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5B1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F5B1F">
              <w:rPr>
                <w:rFonts w:ascii="Times New Roman" w:hAnsi="Times New Roman" w:cs="Times New Roman"/>
                <w:sz w:val="24"/>
                <w:szCs w:val="24"/>
              </w:rPr>
              <w:t>- number of outliers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59455986" w14:textId="77777777" w:rsidR="00065CE6" w:rsidRPr="00FF5B1F" w:rsidRDefault="00065CE6" w:rsidP="00D70096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885CB2" w14:textId="77777777" w:rsidR="00065CE6" w:rsidRPr="00FF5B1F" w:rsidRDefault="00065CE6" w:rsidP="00D70096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B1F">
              <w:rPr>
                <w:rFonts w:ascii="Times New Roman" w:hAnsi="Times New Roman" w:cs="Times New Roman"/>
                <w:sz w:val="24"/>
                <w:szCs w:val="24"/>
              </w:rPr>
              <w:t>9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0E58EB8A" w14:textId="77777777" w:rsidR="00065CE6" w:rsidRPr="00FF5B1F" w:rsidRDefault="00065CE6" w:rsidP="00D70096">
            <w:pPr>
              <w:spacing w:before="6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B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285EB954" w14:textId="77777777" w:rsidR="00065CE6" w:rsidRPr="006576A9" w:rsidRDefault="00065CE6" w:rsidP="00065CE6">
      <w:pPr>
        <w:spacing w:before="60" w:after="0" w:line="240" w:lineRule="auto"/>
        <w:rPr>
          <w:rFonts w:ascii="Times New Roman" w:hAnsi="Times New Roman" w:cs="Times New Roman"/>
          <w:sz w:val="24"/>
          <w:szCs w:val="24"/>
          <w:lang w:eastAsia="zh-TW"/>
        </w:rPr>
      </w:pPr>
      <w:r w:rsidRPr="008E4F3F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 w:rsidRPr="006576A9">
        <w:rPr>
          <w:rFonts w:ascii="Times New Roman" w:hAnsi="Times New Roman" w:cs="Times New Roman"/>
          <w:sz w:val="24"/>
          <w:szCs w:val="24"/>
        </w:rPr>
        <w:t xml:space="preserve"> Numbers in parentheses refer to the highest resolution shell</w:t>
      </w:r>
      <w:r>
        <w:rPr>
          <w:rFonts w:ascii="Times New Roman" w:hAnsi="Times New Roman" w:cs="Times New Roman"/>
          <w:sz w:val="24"/>
          <w:szCs w:val="24"/>
          <w:lang w:eastAsia="zh-TW"/>
        </w:rPr>
        <w:t xml:space="preserve"> (2.60 - 2.50 Å).</w:t>
      </w:r>
    </w:p>
    <w:p w14:paraId="54F89D43" w14:textId="6231699C" w:rsidR="00065CE6" w:rsidRPr="003B409D" w:rsidRDefault="00065CE6" w:rsidP="00065CE6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b</w:t>
      </w:r>
      <w:r w:rsidRPr="006576A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proofErr w:type="spellStart"/>
      <w:r w:rsidRPr="006576A9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6576A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meas</w:t>
      </w:r>
      <w:proofErr w:type="spellEnd"/>
      <w:r w:rsidRPr="006576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redundancy-independent merging R facto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Pr="006576A9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6576A9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pim</w:t>
      </w:r>
      <w:proofErr w:type="spellEnd"/>
      <w:r w:rsidRPr="006576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precision-indicating merging R facto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F6460" w:rsidRPr="00AA16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M. Weiss, </w:t>
      </w:r>
      <w:r w:rsidR="003F6460" w:rsidRPr="00AA16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J. Appl. </w:t>
      </w:r>
      <w:proofErr w:type="spellStart"/>
      <w:r w:rsidR="003F6460" w:rsidRPr="00AA16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rystallogr</w:t>
      </w:r>
      <w:proofErr w:type="spellEnd"/>
      <w:r w:rsidR="003F6460" w:rsidRPr="00AA16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.</w:t>
      </w:r>
      <w:r w:rsidR="003F6460" w:rsidRPr="00AA16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F6460" w:rsidRPr="00AA16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4</w:t>
      </w:r>
      <w:r w:rsidR="003F6460" w:rsidRPr="00AA16C8">
        <w:rPr>
          <w:rFonts w:ascii="Times New Roman" w:hAnsi="Times New Roman" w:cs="Times New Roman"/>
          <w:color w:val="000000" w:themeColor="text1"/>
          <w:sz w:val="24"/>
          <w:szCs w:val="24"/>
        </w:rPr>
        <w:t>, 130-135, 2001,</w:t>
      </w:r>
      <w:r w:rsidR="003F64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F6460" w:rsidRPr="00AA16C8">
        <w:rPr>
          <w:rStyle w:val="icadoi"/>
          <w:rFonts w:ascii="Times New Roman" w:hAnsi="Times New Roman" w:cs="Times New Roman"/>
          <w:sz w:val="24"/>
          <w:szCs w:val="24"/>
        </w:rPr>
        <w:t>https://doi.org/10.1107/S0021889800018227</w:t>
      </w:r>
      <w:r w:rsidR="003F6460" w:rsidRPr="00AA16C8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60B5F3B2" w14:textId="0B03F104" w:rsidR="00065CE6" w:rsidRDefault="00065CE6" w:rsidP="00065CE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c</w:t>
      </w:r>
      <w:r w:rsidRPr="006576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relation between intensities from random half-sets of dat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F6460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3F64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.A. </w:t>
      </w:r>
      <w:r w:rsidR="003F6460" w:rsidRPr="00AA16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arplus, K. </w:t>
      </w:r>
      <w:proofErr w:type="spellStart"/>
      <w:r w:rsidR="003F6460" w:rsidRPr="00AA16C8">
        <w:rPr>
          <w:rFonts w:ascii="Times New Roman" w:hAnsi="Times New Roman" w:cs="Times New Roman"/>
          <w:color w:val="000000" w:themeColor="text1"/>
          <w:sz w:val="24"/>
          <w:szCs w:val="24"/>
        </w:rPr>
        <w:t>Diederichs</w:t>
      </w:r>
      <w:proofErr w:type="spellEnd"/>
      <w:r w:rsidR="003F6460" w:rsidRPr="00AA16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3F6460" w:rsidRPr="00AA16C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cience</w:t>
      </w:r>
      <w:r w:rsidR="003F6460" w:rsidRPr="00AA16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F6460" w:rsidRPr="00AA16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36</w:t>
      </w:r>
      <w:r w:rsidR="003F6460" w:rsidRPr="00AA16C8">
        <w:rPr>
          <w:rFonts w:ascii="Times New Roman" w:hAnsi="Times New Roman" w:cs="Times New Roman"/>
          <w:color w:val="000000" w:themeColor="text1"/>
          <w:sz w:val="24"/>
          <w:szCs w:val="24"/>
        </w:rPr>
        <w:t>, 1030-1033, 2012, https://www.science.org/doi/10.1126/science.1218231</w:t>
      </w:r>
      <w:r w:rsidR="003F6460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F52E422" w14:textId="77777777" w:rsidR="00065CE6" w:rsidRDefault="00065CE6" w:rsidP="00065CE6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  <w:lang w:eastAsia="zh-TW"/>
        </w:rPr>
        <w:t>d</w:t>
      </w:r>
      <w:r w:rsidRPr="006576A9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  <w:proofErr w:type="spellStart"/>
      <w:r w:rsidRPr="006576A9">
        <w:rPr>
          <w:rFonts w:ascii="Times New Roman" w:hAnsi="Times New Roman" w:cs="Times New Roman"/>
          <w:sz w:val="24"/>
          <w:szCs w:val="24"/>
          <w:lang w:eastAsia="zh-TW"/>
        </w:rPr>
        <w:t>R</w:t>
      </w:r>
      <w:r w:rsidRPr="006576A9">
        <w:rPr>
          <w:rFonts w:ascii="Times New Roman" w:hAnsi="Times New Roman" w:cs="Times New Roman"/>
          <w:sz w:val="24"/>
          <w:szCs w:val="24"/>
          <w:vertAlign w:val="subscript"/>
          <w:lang w:eastAsia="zh-TW"/>
        </w:rPr>
        <w:t>free</w:t>
      </w:r>
      <w:proofErr w:type="spellEnd"/>
      <w:r w:rsidRPr="006576A9">
        <w:rPr>
          <w:rFonts w:ascii="Times New Roman" w:hAnsi="Times New Roman" w:cs="Times New Roman"/>
          <w:sz w:val="24"/>
          <w:szCs w:val="24"/>
          <w:lang w:eastAsia="zh-TW"/>
        </w:rPr>
        <w:t xml:space="preserve"> was calculated using a test set comprising 5% of the data</w:t>
      </w:r>
      <w:r>
        <w:rPr>
          <w:rFonts w:ascii="Times New Roman" w:hAnsi="Times New Roman" w:cs="Times New Roman"/>
          <w:sz w:val="24"/>
          <w:szCs w:val="24"/>
          <w:lang w:eastAsia="zh-TW"/>
        </w:rPr>
        <w:t>.</w:t>
      </w:r>
    </w:p>
    <w:p w14:paraId="4BE2EDA4" w14:textId="312DE816" w:rsidR="000E2034" w:rsidRPr="003F6460" w:rsidRDefault="00065CE6" w:rsidP="003F6460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  <w:lang w:eastAsia="zh-TW"/>
        </w:rPr>
      </w:pPr>
      <w:r w:rsidRPr="003F6460">
        <w:rPr>
          <w:rFonts w:ascii="Times New Roman" w:hAnsi="Times New Roman" w:cs="Times New Roman"/>
          <w:i/>
          <w:sz w:val="24"/>
          <w:szCs w:val="24"/>
          <w:vertAlign w:val="superscript"/>
          <w:lang w:eastAsia="zh-TW"/>
        </w:rPr>
        <w:t>e</w:t>
      </w:r>
      <w:r w:rsidRPr="003F6460">
        <w:rPr>
          <w:rFonts w:ascii="Times New Roman" w:hAnsi="Times New Roman" w:cs="Times New Roman"/>
          <w:sz w:val="24"/>
          <w:szCs w:val="24"/>
          <w:lang w:eastAsia="zh-TW"/>
        </w:rPr>
        <w:t xml:space="preserve"> </w:t>
      </w:r>
      <w:r w:rsidRPr="003F64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lculated with the program MOLPROBITY </w:t>
      </w:r>
      <w:r w:rsidR="003F64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V.B. </w:t>
      </w:r>
      <w:r w:rsidRPr="003F6460">
        <w:rPr>
          <w:rFonts w:ascii="Times New Roman" w:hAnsi="Times New Roman" w:cs="Times New Roman"/>
          <w:color w:val="000000" w:themeColor="text1"/>
          <w:sz w:val="24"/>
          <w:szCs w:val="24"/>
        </w:rPr>
        <w:t>Chen</w:t>
      </w:r>
      <w:r w:rsidR="003F64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F6460" w:rsidRPr="003F646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t al.</w:t>
      </w:r>
      <w:r w:rsidR="003F64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3F6460" w:rsidRPr="003F646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cta </w:t>
      </w:r>
      <w:proofErr w:type="spellStart"/>
      <w:r w:rsidR="003F6460" w:rsidRPr="003F646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rystallogr</w:t>
      </w:r>
      <w:proofErr w:type="spellEnd"/>
      <w:r w:rsidR="003F6460" w:rsidRPr="003F646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.</w:t>
      </w:r>
      <w:r w:rsidR="003F64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F6460" w:rsidRPr="003F64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66</w:t>
      </w:r>
      <w:r w:rsidR="003F6460">
        <w:rPr>
          <w:rFonts w:ascii="Times New Roman" w:hAnsi="Times New Roman" w:cs="Times New Roman"/>
          <w:color w:val="000000" w:themeColor="text1"/>
          <w:sz w:val="24"/>
          <w:szCs w:val="24"/>
        </w:rPr>
        <w:t>, 12-12</w:t>
      </w:r>
      <w:r w:rsidRPr="003F6460">
        <w:rPr>
          <w:rFonts w:ascii="Times New Roman" w:hAnsi="Times New Roman" w:cs="Times New Roman"/>
          <w:color w:val="000000" w:themeColor="text1"/>
          <w:sz w:val="24"/>
          <w:szCs w:val="24"/>
        </w:rPr>
        <w:t>, 2010</w:t>
      </w:r>
      <w:r w:rsidR="003F6460" w:rsidRPr="003F64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3F6460" w:rsidRPr="003F6460">
        <w:rPr>
          <w:rFonts w:ascii="Times New Roman" w:hAnsi="Times New Roman" w:cs="Times New Roman"/>
          <w:sz w:val="24"/>
          <w:szCs w:val="24"/>
        </w:rPr>
        <w:t>https://doi.org/10.1107/S0907444909042073</w:t>
      </w:r>
      <w:r w:rsidR="003F6460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sectPr w:rsidR="000E2034" w:rsidRPr="003F6460" w:rsidSect="003F6460">
      <w:pgSz w:w="12240" w:h="15840"/>
      <w:pgMar w:top="1152" w:right="1008" w:bottom="1152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CE6"/>
    <w:rsid w:val="00065CE6"/>
    <w:rsid w:val="000E2034"/>
    <w:rsid w:val="001A0A62"/>
    <w:rsid w:val="003F6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F8CD1"/>
  <w15:chartTrackingRefBased/>
  <w15:docId w15:val="{71EA657D-E7A0-43EA-B669-BA7F601D7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C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cadoi">
    <w:name w:val="ica_doi"/>
    <w:basedOn w:val="DefaultParagraphFont"/>
    <w:rsid w:val="003F64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Clyde</dc:creator>
  <cp:keywords/>
  <dc:description/>
  <cp:lastModifiedBy>Smith, Clyde</cp:lastModifiedBy>
  <cp:revision>2</cp:revision>
  <dcterms:created xsi:type="dcterms:W3CDTF">2022-02-07T21:16:00Z</dcterms:created>
  <dcterms:modified xsi:type="dcterms:W3CDTF">2022-02-07T21:47:00Z</dcterms:modified>
</cp:coreProperties>
</file>